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B3FECF">
      <w:pPr>
        <w:pStyle w:val="52"/>
        <w:rPr>
          <w:rFonts w:hint="eastAsia"/>
        </w:rPr>
      </w:pPr>
      <w:r>
        <w:t>Supplementary Material</w:t>
      </w:r>
    </w:p>
    <w:p w14:paraId="2F3EA199">
      <w:pPr>
        <w:pStyle w:val="2"/>
        <w:numPr>
          <w:ilvl w:val="0"/>
          <w:numId w:val="0"/>
        </w:numPr>
      </w:pPr>
    </w:p>
    <w:p w14:paraId="29026311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ind w:left="567" w:hanging="567"/>
        <w:textAlignment w:val="auto"/>
        <w:rPr>
          <w:rFonts w:hint="eastAsia" w:eastAsiaTheme="minorEastAsia"/>
          <w:b w:val="0"/>
          <w:bCs/>
          <w:lang w:eastAsia="zh-CN"/>
        </w:rPr>
      </w:pPr>
      <w:r>
        <w:t xml:space="preserve">Table S1 </w:t>
      </w:r>
      <w:r>
        <w:rPr>
          <w:rFonts w:hint="eastAsia" w:eastAsiaTheme="minorEastAsia"/>
          <w:b w:val="0"/>
          <w:bCs/>
          <w:lang w:eastAsia="zh-CN"/>
        </w:rPr>
        <w:t>Identification results and change trends of important differential metabolite</w:t>
      </w:r>
    </w:p>
    <w:tbl>
      <w:tblPr>
        <w:tblStyle w:val="20"/>
        <w:tblpPr w:leftFromText="180" w:rightFromText="180" w:vertAnchor="text" w:horzAnchor="page" w:tblpXSpec="center" w:tblpY="954"/>
        <w:tblOverlap w:val="never"/>
        <w:tblW w:w="966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592"/>
        <w:gridCol w:w="1963"/>
        <w:gridCol w:w="673"/>
        <w:gridCol w:w="1027"/>
        <w:gridCol w:w="1218"/>
        <w:gridCol w:w="837"/>
        <w:gridCol w:w="563"/>
        <w:gridCol w:w="746"/>
        <w:gridCol w:w="827"/>
        <w:gridCol w:w="782"/>
      </w:tblGrid>
      <w:tr w14:paraId="0235F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  <w:jc w:val="center"/>
        </w:trPr>
        <w:tc>
          <w:tcPr>
            <w:tcW w:w="43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E835AE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o.</w:t>
            </w:r>
          </w:p>
        </w:tc>
        <w:tc>
          <w:tcPr>
            <w:tcW w:w="592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87B2D5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/>
              </w:rPr>
              <w:t>Samlpes</w:t>
            </w:r>
          </w:p>
        </w:tc>
        <w:tc>
          <w:tcPr>
            <w:tcW w:w="1963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BCADE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Metabolites</w:t>
            </w:r>
          </w:p>
        </w:tc>
        <w:tc>
          <w:tcPr>
            <w:tcW w:w="673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804986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RT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)</w:t>
            </w:r>
          </w:p>
        </w:tc>
        <w:tc>
          <w:tcPr>
            <w:tcW w:w="1027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4E8495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/z</w:t>
            </w:r>
          </w:p>
        </w:tc>
        <w:tc>
          <w:tcPr>
            <w:tcW w:w="1218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FD36A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Formula</w:t>
            </w:r>
          </w:p>
        </w:tc>
        <w:tc>
          <w:tcPr>
            <w:tcW w:w="837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43950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VIP</w:t>
            </w:r>
          </w:p>
        </w:tc>
        <w:tc>
          <w:tcPr>
            <w:tcW w:w="563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354E0D6">
            <w:pPr>
              <w:widowControl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</w:p>
        </w:tc>
        <w:tc>
          <w:tcPr>
            <w:tcW w:w="746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28BBCA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lang w:val="en-US" w:eastAsia="zh-CN"/>
              </w:rPr>
              <w:t>CN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vs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1"/>
                <w:szCs w:val="11"/>
                <w:lang w:val="en-US" w:eastAsia="zh-CN"/>
              </w:rPr>
              <w:t>MD</w:t>
            </w:r>
          </w:p>
        </w:tc>
        <w:tc>
          <w:tcPr>
            <w:tcW w:w="827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2143E4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/>
              </w:rPr>
              <w:t>MD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vs</w:t>
            </w: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/>
              </w:rPr>
              <w:t>RG</w:t>
            </w:r>
          </w:p>
        </w:tc>
        <w:tc>
          <w:tcPr>
            <w:tcW w:w="782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F07983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/>
              </w:rPr>
              <w:t>MD</w:t>
            </w: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vs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/>
              </w:rPr>
              <w:t>WG</w:t>
            </w:r>
          </w:p>
        </w:tc>
      </w:tr>
      <w:tr w14:paraId="75432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CE1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DA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D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-cis-3-Amino-2-pyrrolidinecarboxylic aci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09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3.33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40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1.08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7A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5H10N2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9C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5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49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3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BD2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1E8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85A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↑</w:t>
            </w:r>
          </w:p>
        </w:tc>
      </w:tr>
      <w:tr w14:paraId="78278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37E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80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F7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6-Dihydroxyquinol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6EB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3.89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C2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2.05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B6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9H7N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9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4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8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9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5B1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0F4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44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↑</w:t>
            </w:r>
          </w:p>
        </w:tc>
      </w:tr>
      <w:tr w14:paraId="00C49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AD53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C3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30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-Acetyl-D-glucosaminyldiphosphodolicho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F4B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7.95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E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8.23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4D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8H51NO12P2(C5H8)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05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39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62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6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1B1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96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FE9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↑</w:t>
            </w:r>
          </w:p>
        </w:tc>
      </w:tr>
      <w:tr w14:paraId="72E61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4D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99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ECE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+)-2,3-Dihydro-3-methyl-1H-pyrrol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E9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3.159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1A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.08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46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5H9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C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14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DA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7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0A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2D9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6B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/>
              </w:rPr>
              <w:t>↓</w:t>
            </w:r>
          </w:p>
        </w:tc>
      </w:tr>
      <w:tr w14:paraId="4F67C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1B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16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7C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nicot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E97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4.18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78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9.10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A3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9H12N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8B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1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38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8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D0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B0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27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/>
              </w:rPr>
              <w:t>↓</w:t>
            </w:r>
          </w:p>
        </w:tc>
      </w:tr>
      <w:tr w14:paraId="2F341F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340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highlight w:val="none"/>
              </w:rPr>
              <w:t>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8A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1B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-Hydroxy-1H-indole-3-acetamid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DD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5.30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20E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1.08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B8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0H10N2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14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84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93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9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C2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58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46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/>
              </w:rPr>
              <w:t>↓</w:t>
            </w:r>
          </w:p>
        </w:tc>
      </w:tr>
      <w:tr w14:paraId="5905B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4C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4F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0B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sonicotinic aci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88D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7.32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F80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4.03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64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6H5N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E9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1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9B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75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B6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FF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65B03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C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34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BB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hyrotropin releasing hormo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F6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4.65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3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3.17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B8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6H22N6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CE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E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9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E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D2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84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5FBBC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05A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53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7C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sopropylpyraz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78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6.66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E9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3.09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91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7H10N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1A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96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E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10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89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4C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5DE31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C25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12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BD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-Aminopheno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161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57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383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0.06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B5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6H7NO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B3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1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64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45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7D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D4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1E0B2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9B6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1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03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-Hydroxymethylantipyr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39F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6.21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AD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5.09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36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1H12N2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B6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67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45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37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CF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7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18755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4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45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A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-Trimethylammoniobutana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F3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7.55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4A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0.12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E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7H16NO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B0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8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FB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B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6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7D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35B7C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55C6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1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E8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22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+)-threo-2-Amino-3,4-dihydroxybutanoic aci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90F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4.24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11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6.06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8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4H9N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F1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90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CE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1B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1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6F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21EF7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44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77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F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yridoxam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CA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7.5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DA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9.09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8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8H12N2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D0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7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94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2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F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B6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A2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194CE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25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6A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91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-(3,4-Dihydroxyphenyl)-2-methoxypropionic aci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2B7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2.47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74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3.07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0D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0H12O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24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1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8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4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C5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A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568F5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674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60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48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-Methyl-3-(2-methylpropyl)pyraz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166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8.74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7C1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1.12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A1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9H14N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A6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9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B9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5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B1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AD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70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4BAFF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1F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31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85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5-Diethylpyraz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9D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9.32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1C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7.10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2B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8H12N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67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46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5A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2D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63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3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2882BC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65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08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99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accari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8D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3.26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00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5.11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90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0H14N2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CC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0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B1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56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13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62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2429A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C2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2A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9D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-Aminopentana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CD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2.04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FF5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2.09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6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5H11NO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E3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1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95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8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2A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8B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7B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40AD6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7D4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C8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55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-Chloro-2-(3,5-di-tert-butyl-2-hydroxyphenyl)-2H-benzotriazol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1CC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0.16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CE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8.15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E3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0H24ClN3O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3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06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8D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5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46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1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A5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751FF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30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E7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0E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nzenepropanenitril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33B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01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AF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2.0806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0322A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9H9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7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8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0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5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96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7D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ED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5992B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961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AC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60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ryptophyl-Alan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DA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9.74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ADC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6.1333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430B39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4H17N3O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1D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7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63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CB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9F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12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214021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5BF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78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AC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psaici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D72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8.3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75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2BE1C5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8H27NO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B4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A4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19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B7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3F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5BA8D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9D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BAB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67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-Methylnicotinamid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9D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8.9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DFF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1.0862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1DA4A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7H8N2O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77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58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E3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3E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7F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626A1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5F31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F73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DC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ycerophosphochol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75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8.04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D20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8.10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C4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8H20NO6P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37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29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5B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21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5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A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29AA1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EFA8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D7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7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-Methoxytryptopha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CF9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4.41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484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5.10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E9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2H14N2O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CB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4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6B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8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D0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8E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C6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50641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FF9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694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7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-Methoxy-3-(2-methylpropyl)pyraz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C3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0.64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3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7.11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1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9H14N2O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89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85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AB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33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27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A8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562A5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9D0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EED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EF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ldos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A32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1.73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72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5.13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8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2H18N2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3E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10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D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C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15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FA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290B2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FA5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89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27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'-Hydroxymethylnorcotin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B8A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8.65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A8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3.09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F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0H12N2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D0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54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E5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CE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27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31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119EF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B28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8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89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ridemorph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40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1.03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DC2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8.30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CD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9H39NO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CF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96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A7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36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F7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76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6F3B4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63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40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1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-Ethoxy-5-methylpyraz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7B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.17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B8A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9.08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79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7H10N2O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E6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78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DA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EB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6E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8F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404D7C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A9A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8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05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yridoxa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64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7.88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7E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8.06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71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8H9NO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B3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2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A3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BA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1A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CB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50EA68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581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9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9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17alpha,23S)-17,23-Epoxy-29-hydroxy-27-norlanosta-1,8-diene-3,15,24-trio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C9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4.43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7E0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9.28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F3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9H40O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01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8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4D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E4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CA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EF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0D784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F7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9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F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enipinic aci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8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9.17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4FA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3.08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7A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1H14O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4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75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9D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3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41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3B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CC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6B5EE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7795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D7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FB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-Nitrohepta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24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9.78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F3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6.11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90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7H15N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70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09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89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5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3E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25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84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1DC4F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F1F1"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13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27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'-Hydroxycotin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613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3.63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A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3.09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7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0H12N2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ED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27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F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17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89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BA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5A35D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DEAF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75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6B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pirostane-3,6-dio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C4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2.04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BC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9.29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08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7H40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09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40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CE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4E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DF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A3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547A4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8CB1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4F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3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ytokinin 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76B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4.06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55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6.10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1BF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2H11N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B6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50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E3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7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4A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18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74ED8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D17E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3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DF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017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lcitrio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04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98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226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32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E2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7H44O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79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2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D76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5B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61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C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7D3426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70D9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4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D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46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ctadecanamid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F00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3.31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F5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4.29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8A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8H37NO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5C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15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87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7B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DD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68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366DF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8110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4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C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2F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ysyl-Lys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E6E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9.86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742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5.20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B2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2H26N4O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B2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3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43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3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8E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0C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43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19FB8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FAAF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63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2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dihydrocapsaici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0C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2.26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86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4.20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7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7H27NO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B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9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8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08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82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83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7CEEDF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CDD8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BA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9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rinacine 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578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1.63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43A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9.29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1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7H42O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55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09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8A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5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45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61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51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450AC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7380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1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A3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venanthramide 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9E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5.63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13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4.10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70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7H15NO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87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37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B9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BE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D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9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5A780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2B43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6F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74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-Isopropyl-3-methoxypyraz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543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8.74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87D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3.10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B3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8H12N2O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EC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0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98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96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F5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AD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63DF9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46D2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8C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1E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yrosyl-Val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BB7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8.35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18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1.14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DE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4H20N2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DF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5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B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04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89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36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51DBD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4CC9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E8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52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-Acetoxy-3-geranylgeranyl-1,4-dihydroxybenze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5E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4.12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B8E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1.29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CA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8H40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7F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0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ED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7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68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85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87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</w:tr>
      <w:tr w14:paraId="32F93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CE4F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4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33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DD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6-Toluenediam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9C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1.28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76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3.09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6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7H10N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FC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38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59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1B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C7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77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6A8A0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FBF2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4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34B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E1A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-Isopropyl-3,5-dimethoxy-6-methylpyraz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961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4.59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83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7.12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EF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0H16N2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DDF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04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CA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90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C7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E5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6BEEA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58C4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5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F82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941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alidamycin 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ED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7.10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C1F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8.21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CAE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0H35NO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B8F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56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2C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E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C4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B9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0E88BA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AF58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5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A3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FB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hreoninyl-Phenylalan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3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2.89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E7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7.13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56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3H18N2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FAC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10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FD8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B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B8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88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3A23B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B419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5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92F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2E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ycyl-Gamma-glutamat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C0B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3.45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1FF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4.09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E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7H13N3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496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7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D15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6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1B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9F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28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3408F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5836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5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AC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C6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sobutyryl-L-carnit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4C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9.40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A6B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2.15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85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1H21N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D8D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9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F9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2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93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DF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4EBDB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8677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5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3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0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,10-epoxyoctadecanoic aci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72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96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9D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9.25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902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8H34O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DCB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83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9C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6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C0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E4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E7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3EBA4C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5453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2C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74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ta-Vatirene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70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4.60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B1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3.17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58B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5H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3A6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46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237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91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47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D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34B8D0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B8CF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5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95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06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-a-Acetylcitrull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18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0.6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0C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8.11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B31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8H15N3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AB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4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AD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7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5B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A3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F4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70AF3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073F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5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7E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C0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umigaclavine 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FA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1.06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35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9.17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7E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8H22N2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16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4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83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5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08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03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AD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2158A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D5CF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19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61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phingan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1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3.32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20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2.30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16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8H39N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35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27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DB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BE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F8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DC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07175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D99E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5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C9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E2A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lanyl-Tyros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F80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9.17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ACB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3.11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6CC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2H16N2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896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6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AE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AA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AD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5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5F1548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09EC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6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81E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35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utaminylphenylalan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874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2.11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078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4.14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931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4H19N3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91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2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9B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FE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A0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CE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6DF6B5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1BD3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6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CA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56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alproic acid glucuronid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5D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3.36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6C4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1.15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149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4H24O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E2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8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39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4B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F5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B3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6180F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C215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6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22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AD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rcalcitrio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56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2.3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78B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32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BD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8H44O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0F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6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B4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4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97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3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12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5131A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31F3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6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97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8E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anoderic acid I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D5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4.01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4C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3.30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33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30H44O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C7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98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0D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6C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86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AB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02BA74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E658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6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A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5D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anak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3D1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6.32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7D6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0.13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75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3H17N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7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0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B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BF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95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91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3CA0FD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0910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6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53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41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-Oxo-4,6-choladienoic aci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39E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1.62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2ED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1.25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C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4H34O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C0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3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40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88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8D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4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76459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D367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6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45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51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milageno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3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09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2C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5.31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F8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7H42O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74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28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7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3A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91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D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057FE1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0D3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6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A3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9B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-Hydroxy-4,6-heptadiyne-1-yl 1-glucosid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CB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1.69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2D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7.11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5C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3H18O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57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55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4D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7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2E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0D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38D57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28D4"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6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8E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A2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ihydrofukinolid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2D8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5.17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76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3.22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61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2H32O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36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3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AE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4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5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DF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9B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700AD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D111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6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2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74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picilli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F8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0.1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6B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0.1558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80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6H19N3O4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96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35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C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8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43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33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8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76BCEE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BC51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7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26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48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tracosahexaenoic aci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853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2.339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A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7.27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7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4H36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0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87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6B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5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28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D0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03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19A98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9E5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7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5D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4B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known 3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F0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0.93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E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3.29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37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7H40O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AB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15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B8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E8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91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17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7AF5E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6F80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7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19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C1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eric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6D5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6.69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F3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6.30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AC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31H39N5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E7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5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B9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72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E3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68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</w:tr>
      <w:tr w14:paraId="09F07D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2B8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7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4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F6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C(22:5(7Z,10Z,13Z,16Z,19Z)/16: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42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47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52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8.57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A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46H82NO8P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42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50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E2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2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9D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6C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5E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248FC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FE2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7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E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E7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R)-Pelletier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98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863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3C1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2.12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A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8H15NO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13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85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AE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9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D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1A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3C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19591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5FB6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7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00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E8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-Hexyltetrahydro-2-furanoctanoic aci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BA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65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F82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9.25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2C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8H34O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9F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36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34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7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2C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8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51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4EF76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33B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7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EB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6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esglucocorolosid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066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7.00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59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5.31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C3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9H44O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A3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4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F1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C8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F8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E1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3C3D9D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563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76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63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alcarindio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A8C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4.6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B27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1.18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2B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7H24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E4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74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D2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5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6D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D6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51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720720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7666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7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2A6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E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,L-Cyclo(leucylprolyl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85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9.93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E0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1.14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29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1H18N2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DB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0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BC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C3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C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CC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3001A4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347B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F3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A44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sparaginyl-Leuc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F7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2.49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43C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6.14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79D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0H19N3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561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2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38C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4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93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10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92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00690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4FB1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8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D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F7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-Phenyl-2-butyl acetat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5A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3.50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DF9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3.12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A1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2H16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2E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80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DF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C0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EA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D3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2A94C8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450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8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710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CF4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olyporusterone C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111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26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CF0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7.31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81B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8H44O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69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1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AF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6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87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E4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D6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36983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63CF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8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18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718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lanyl-Val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359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9.79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E0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9.12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75C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8H16N2O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D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37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C4D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F7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A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FC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0E169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F51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8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D7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48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laz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6E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3.33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11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9.08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A7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7H12N2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A28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80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03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AB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D6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E9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14E4EE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52A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8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EE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A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cetylcyste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8C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2.77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993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4.03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309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5H9NO3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00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0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2E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20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4B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5A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131C9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55DF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8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2F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B0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alyl-Hydroxyprol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776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2.52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B71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1.13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BB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0H18N2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0F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89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164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3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6A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7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3A04D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98A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8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B36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9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-Methyl-4-phenyl-2-butyl 2-methylpropanoat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E6D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14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C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5.16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98F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5H22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B9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3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D2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5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38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F0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E0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577A2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D65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8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2AA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6A0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rnos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229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1.37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93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7.11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D1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9H14N4O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F1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5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30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6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4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8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ED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4DD24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B279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8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34E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45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olic aci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B59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3.06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DF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2.14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AB3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9H19N7O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3FB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2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58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8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7F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9A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DF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12194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A3F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8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99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44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lpha-Amylcinnamyl acetat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579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4.60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CC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7.16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BAF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6H22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56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55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FD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23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11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33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6C5BE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A5AE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9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6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46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dlupo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F40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9.6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5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3.34108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3D1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31H46O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1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9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8D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4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F9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65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6482E6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BC53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9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2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323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-Isothiocyanato-7-(methylthio)hepta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CB5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6.85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A76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4.08597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3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9H17NS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8C8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3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F4C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E2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B1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98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771ED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6414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9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11C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238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2RS,5RS)-(E)-2-(2-Phenylethenyl)-1,3-dioxan-5-o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4F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50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EB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7.10086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87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2H14O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ED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63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886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E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D6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B2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2B4AD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89C3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9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F2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3E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umulino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D8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3.2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052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9.21025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F5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1H30O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3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32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69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6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24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2AD252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7408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9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87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6D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ndomorphin-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91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3.0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10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2.28967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287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32H37N5O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719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82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03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C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76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5BD72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31A6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9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F5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A28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9-Nonanedithio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467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0.82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64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3.10779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98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9H20S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22D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E0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E0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98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F5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</w:tr>
      <w:tr w14:paraId="0FE9D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859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6B5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AD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4,6-Trimethyl-4-phenyl-1,3-dioxa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D8A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849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C3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7.13725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97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3H18O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C7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71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65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8E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2B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66EC8A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B8F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9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001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CE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imvastati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FC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2.3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26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2595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638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25H38O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6E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792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76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0F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A3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  <w:tr w14:paraId="3C7A7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C38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lang w:val="en-US" w:eastAsia="zh-CN"/>
              </w:rPr>
              <w:t>9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40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c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E6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-[(5-Hydroxy-2-pyridinyl)methyl]adenosin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49A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3.3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3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5.14418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24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16H18N6O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E75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9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96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9E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↓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4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↑</w:t>
            </w:r>
          </w:p>
        </w:tc>
      </w:tr>
    </w:tbl>
    <w:p w14:paraId="7748190B">
      <w:pPr>
        <w:rPr>
          <w:lang w:eastAsia="zh-CN"/>
        </w:rPr>
      </w:pPr>
    </w:p>
    <w:p w14:paraId="0FC1B7AD">
      <w:pPr>
        <w:rPr>
          <w:lang w:eastAsia="zh-CN"/>
        </w:rPr>
      </w:pPr>
      <w:r>
        <w:rPr>
          <w:sz w:val="21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87960</wp:posOffset>
            </wp:positionH>
            <wp:positionV relativeFrom="paragraph">
              <wp:posOffset>57785</wp:posOffset>
            </wp:positionV>
            <wp:extent cx="5422900" cy="3061970"/>
            <wp:effectExtent l="0" t="0" r="0" b="11430"/>
            <wp:wrapTopAndBottom/>
            <wp:docPr id="12" name="图片 12" descr="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PCA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22900" cy="3061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A5DFE9">
      <w:pPr>
        <w:jc w:val="center"/>
        <w:rPr>
          <w:lang w:val="en-US" w:eastAsia="zh-CN"/>
        </w:rPr>
      </w:pPr>
      <w:r>
        <w:rPr>
          <w:rFonts w:ascii="Times New Roman" w:hAnsi="Times New Roman" w:cs="Times New Roman"/>
          <w:b/>
        </w:rPr>
        <w:t>Fig</w:t>
      </w:r>
      <w:r>
        <w:rPr>
          <w:rFonts w:hint="eastAsia" w:cs="Times New Roman"/>
          <w:b/>
          <w:lang w:val="en-US" w:eastAsia="zh-CN"/>
        </w:rPr>
        <w:t xml:space="preserve">ure </w:t>
      </w:r>
      <w:r>
        <w:rPr>
          <w:rFonts w:ascii="Times New Roman" w:hAnsi="Times New Roman" w:cs="Times New Roman"/>
          <w:b/>
        </w:rPr>
        <w:t>S1</w:t>
      </w:r>
      <w:r>
        <w:rPr>
          <w:rFonts w:hint="eastAsia"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/>
          <w:lang w:val="en-US" w:eastAsia="zh-CN"/>
        </w:rPr>
        <w:t xml:space="preserve">Five-group PCA score map based on </w:t>
      </w:r>
      <w:r>
        <w:rPr>
          <w:rFonts w:hint="default"/>
          <w:lang w:val="en-US" w:eastAsia="zh-CN"/>
        </w:rPr>
        <w:t>fecal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me</w:t>
      </w:r>
      <w:r>
        <w:rPr>
          <w:rFonts w:hint="eastAsia"/>
          <w:lang w:val="en-US" w:eastAsia="zh-CN"/>
        </w:rPr>
        <w:t>tabolomics.</w:t>
      </w:r>
    </w:p>
    <w:p w14:paraId="3CEB3BF7">
      <w:pPr>
        <w:rPr>
          <w:lang w:eastAsia="zh-CN"/>
        </w:rPr>
      </w:pPr>
      <w:r>
        <w:rPr>
          <w:sz w:val="21"/>
        </w:rPr>
        <mc:AlternateContent>
          <mc:Choice Requires="wpg">
            <w:drawing>
              <wp:inline distT="0" distB="0" distL="114300" distR="114300">
                <wp:extent cx="6490335" cy="3368675"/>
                <wp:effectExtent l="0" t="0" r="12065" b="9525"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0335" cy="3368675"/>
                          <a:chOff x="2508" y="39013"/>
                          <a:chExt cx="10221" cy="5305"/>
                        </a:xfrm>
                      </wpg:grpSpPr>
                      <pic:pic xmlns:pic="http://schemas.openxmlformats.org/drawingml/2006/picture">
                        <pic:nvPicPr>
                          <pic:cNvPr id="60" name="图片 60" descr="heatmap (1)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6062" y="39046"/>
                            <a:ext cx="3202" cy="527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" name="图片 64" descr="heatmap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508" y="39079"/>
                            <a:ext cx="3167" cy="52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3" name="图片 63" descr="heatmap (2)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9523" y="39013"/>
                            <a:ext cx="3206" cy="52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_x0000_s1026" o:spid="_x0000_s1026" o:spt="203" style="height:265.25pt;width:511.05pt;" coordorigin="2508,39013" coordsize="10221,5305" o:gfxdata="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">
                <o:lock v:ext="edit" aspectratio="f"/>
                <v:shape id="_x0000_s1026" o:spid="_x0000_s1026" o:spt="75" alt="heatmap (1)" type="#_x0000_t75" style="position:absolute;left:6062;top:39046;height:5273;width:3202;" filled="f" o:preferrelative="t" stroked="f" coordsize="21600,21600" o:gfxdata="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Ry3XG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11" o:title=""/>
                  <o:lock v:ext="edit" aspectratio="t"/>
                </v:shape>
                <v:shape id="_x0000_s1026" o:spid="_x0000_s1026" o:spt="75" alt="heatmap" type="#_x0000_t75" style="position:absolute;left:2508;top:39079;height:5212;width:3167;" filled="f" o:preferrelative="t" stroked="f" coordsize="21600,21600" o:gfxdata="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DA/z/LgAAADb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12" o:title=""/>
                  <o:lock v:ext="edit" aspectratio="t"/>
                </v:shape>
                <v:shape id="_x0000_s1026" o:spid="_x0000_s1026" o:spt="75" alt="heatmap (2)" type="#_x0000_t75" style="position:absolute;left:9523;top:39013;height:5275;width:3206;" filled="f" o:preferrelative="t" stroked="f" coordsize="21600,21600" o:gfxdata="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CbqJw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3" o:title=""/>
                  <o:lock v:ext="edit" aspectratio="t"/>
                </v:shape>
                <w10:wrap type="none"/>
                <w10:anchorlock/>
              </v:group>
            </w:pict>
          </mc:Fallback>
        </mc:AlternateContent>
      </w:r>
    </w:p>
    <w:p w14:paraId="484F45C0">
      <w:pPr>
        <w:rPr>
          <w:lang w:eastAsia="zh-CN"/>
        </w:rPr>
      </w:pPr>
    </w:p>
    <w:p w14:paraId="6A780BB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>Fig</w:t>
      </w:r>
      <w:r>
        <w:rPr>
          <w:rFonts w:hint="eastAsia" w:cs="Times New Roman"/>
          <w:b/>
          <w:lang w:val="en-US" w:eastAsia="zh-CN"/>
        </w:rPr>
        <w:t>ure</w:t>
      </w:r>
      <w:r>
        <w:rPr>
          <w:rFonts w:ascii="Times New Roman" w:hAnsi="Times New Roman" w:cs="Times New Roman"/>
          <w:b/>
        </w:rPr>
        <w:t xml:space="preserve"> S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Heat ma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fecal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tabolic difference of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R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G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WG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and PS</w:t>
      </w:r>
      <w:r>
        <w:rPr>
          <w:rFonts w:ascii="Times New Roman" w:hAnsi="Times New Roman" w:cs="Times New Roman"/>
          <w:sz w:val="24"/>
          <w:szCs w:val="24"/>
        </w:rPr>
        <w:t>, with the degree of change marked in red (up-regulation) and blue (down-regulation).</w:t>
      </w:r>
    </w:p>
    <w:p w14:paraId="5155F28D">
      <w:pPr>
        <w:widowControl w:val="0"/>
        <w:spacing w:before="0" w:after="0"/>
        <w:ind w:firstLine="360"/>
        <w:jc w:val="both"/>
        <w:rPr>
          <w:rFonts w:eastAsia="宋体" w:cs="Times New Roman"/>
          <w:kern w:val="2"/>
          <w:sz w:val="18"/>
          <w:szCs w:val="18"/>
          <w:lang w:eastAsia="zh-CN"/>
        </w:rPr>
      </w:pPr>
    </w:p>
    <w:p w14:paraId="3750E5D3">
      <w:pPr>
        <w:bidi w:val="0"/>
        <w:rPr>
          <w:rFonts w:ascii="Times New Roman" w:hAnsi="Times New Roman" w:eastAsiaTheme="minorEastAsia" w:cstheme="minorBidi"/>
          <w:sz w:val="24"/>
          <w:szCs w:val="22"/>
          <w:lang w:val="en-US" w:eastAsia="zh-CN" w:bidi="ar-SA"/>
        </w:rPr>
      </w:pPr>
    </w:p>
    <w:p w14:paraId="6230E9DA">
      <w:pPr>
        <w:bidi w:val="0"/>
        <w:rPr>
          <w:lang w:val="en-US" w:eastAsia="zh-CN"/>
        </w:rPr>
      </w:pPr>
    </w:p>
    <w:p w14:paraId="474AEDF8">
      <w:pPr>
        <w:bidi w:val="0"/>
        <w:rPr>
          <w:lang w:val="en-US" w:eastAsia="zh-CN"/>
        </w:rPr>
      </w:pPr>
    </w:p>
    <w:p w14:paraId="21B1C4F4">
      <w:pPr>
        <w:bidi w:val="0"/>
        <w:rPr>
          <w:lang w:val="en-US" w:eastAsia="zh-CN"/>
        </w:rPr>
      </w:pPr>
    </w:p>
    <w:p w14:paraId="06136870">
      <w:pPr>
        <w:bidi w:val="0"/>
        <w:ind w:firstLine="534" w:firstLineChars="0"/>
        <w:jc w:val="left"/>
        <w:rPr>
          <w:lang w:val="en-US" w:eastAsia="zh-CN"/>
        </w:rPr>
      </w:pPr>
    </w:p>
    <w:p w14:paraId="4E92589A">
      <w:pPr>
        <w:bidi w:val="0"/>
        <w:ind w:firstLine="534" w:firstLineChars="0"/>
        <w:jc w:val="left"/>
        <w:rPr>
          <w:lang w:val="en-US" w:eastAsia="zh-CN"/>
        </w:rPr>
      </w:pPr>
    </w:p>
    <w:p w14:paraId="6D9BB07A">
      <w:pPr>
        <w:bidi w:val="0"/>
        <w:ind w:firstLine="534" w:firstLineChars="0"/>
        <w:jc w:val="left"/>
        <w:rPr>
          <w:lang w:val="en-US" w:eastAsia="zh-CN"/>
        </w:rPr>
      </w:pPr>
    </w:p>
    <w:p w14:paraId="46D1DCF3">
      <w:pPr>
        <w:bidi w:val="0"/>
        <w:ind w:firstLine="534" w:firstLineChars="0"/>
        <w:jc w:val="left"/>
        <w:rPr>
          <w:lang w:val="en-US" w:eastAsia="zh-CN"/>
        </w:rPr>
      </w:pPr>
    </w:p>
    <w:p w14:paraId="63B615C0">
      <w:pPr>
        <w:bidi w:val="0"/>
        <w:ind w:firstLine="534" w:firstLineChars="0"/>
        <w:jc w:val="left"/>
        <w:rPr>
          <w:lang w:val="en-US" w:eastAsia="zh-CN"/>
        </w:rPr>
      </w:pPr>
    </w:p>
    <w:p w14:paraId="1EACD337">
      <w:pPr>
        <w:bidi w:val="0"/>
        <w:ind w:firstLine="534" w:firstLineChars="0"/>
        <w:jc w:val="left"/>
        <w:rPr>
          <w:lang w:val="en-US" w:eastAsia="zh-CN"/>
        </w:rPr>
      </w:pPr>
    </w:p>
    <w:p w14:paraId="7750E236">
      <w:pPr>
        <w:bidi w:val="0"/>
        <w:ind w:firstLine="534" w:firstLineChars="0"/>
        <w:jc w:val="left"/>
        <w:rPr>
          <w:lang w:val="en-US" w:eastAsia="zh-CN"/>
        </w:rPr>
      </w:pPr>
    </w:p>
    <w:p w14:paraId="5B4C13F0">
      <w:pPr>
        <w:bidi w:val="0"/>
        <w:ind w:firstLine="534" w:firstLineChars="0"/>
        <w:jc w:val="left"/>
        <w:rPr>
          <w:lang w:val="en-US" w:eastAsia="zh-CN"/>
        </w:rPr>
      </w:pPr>
    </w:p>
    <w:p w14:paraId="660B6B4B">
      <w:pPr>
        <w:bidi w:val="0"/>
        <w:ind w:firstLine="534" w:firstLineChars="0"/>
        <w:jc w:val="left"/>
        <w:rPr>
          <w:lang w:val="en-US" w:eastAsia="zh-CN"/>
        </w:rPr>
      </w:pPr>
    </w:p>
    <w:p w14:paraId="60FD5FE1">
      <w:pPr>
        <w:bidi w:val="0"/>
        <w:ind w:firstLine="534" w:firstLineChars="0"/>
        <w:jc w:val="left"/>
        <w:rPr>
          <w:lang w:val="en-US" w:eastAsia="zh-CN"/>
        </w:rPr>
      </w:pPr>
    </w:p>
    <w:p w14:paraId="089AFD21">
      <w:pPr>
        <w:bidi w:val="0"/>
        <w:ind w:firstLine="534" w:firstLineChars="0"/>
        <w:jc w:val="left"/>
        <w:rPr>
          <w:lang w:val="en-US" w:eastAsia="zh-CN"/>
        </w:rPr>
      </w:pPr>
      <w:r>
        <w:rPr>
          <w:sz w:val="21"/>
        </w:rPr>
        <w:drawing>
          <wp:inline distT="0" distB="0" distL="114300" distR="114300">
            <wp:extent cx="4241165" cy="4093845"/>
            <wp:effectExtent l="0" t="0" r="635" b="8255"/>
            <wp:docPr id="72" name="图片 72" descr="corrplot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72" descr="corrplot (2)"/>
                    <pic:cNvPicPr>
                      <a:picLocks noChangeAspect="1"/>
                    </pic:cNvPicPr>
                  </pic:nvPicPr>
                  <pic:blipFill>
                    <a:blip r:embed="rId14"/>
                    <a:srcRect l="18566" t="16928" b="4461"/>
                    <a:stretch>
                      <a:fillRect/>
                    </a:stretch>
                  </pic:blipFill>
                  <pic:spPr>
                    <a:xfrm>
                      <a:off x="0" y="0"/>
                      <a:ext cx="4241165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70179">
      <w:pPr>
        <w:bidi w:val="0"/>
        <w:ind w:firstLine="534" w:firstLineChars="0"/>
        <w:jc w:val="left"/>
        <w:rPr>
          <w:lang w:val="en-US" w:eastAsia="zh-CN"/>
        </w:rPr>
      </w:pPr>
    </w:p>
    <w:p w14:paraId="0745E5EB">
      <w:pPr>
        <w:jc w:val="center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hint="eastAsia" w:cs="Times New Roman"/>
          <w:b/>
          <w:sz w:val="24"/>
          <w:szCs w:val="24"/>
          <w:lang w:val="en-US" w:eastAsia="zh-CN"/>
        </w:rPr>
        <w:t>ure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 analysis heat map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98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fecal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tabolit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3BA43078">
      <w:pPr>
        <w:jc w:val="center"/>
        <w:rPr>
          <w:rFonts w:hint="eastAsia" w:ascii="Times New Roman" w:hAnsi="Times New Roman" w:cs="Times New Roman"/>
          <w:sz w:val="24"/>
          <w:szCs w:val="24"/>
        </w:rPr>
      </w:pPr>
    </w:p>
    <w:p w14:paraId="5F48476F">
      <w:pPr>
        <w:jc w:val="center"/>
        <w:rPr>
          <w:rFonts w:hint="eastAsia" w:ascii="Times New Roman" w:hAnsi="Times New Roman" w:cs="Times New Roman"/>
          <w:sz w:val="24"/>
          <w:szCs w:val="24"/>
        </w:rPr>
      </w:pPr>
    </w:p>
    <w:p w14:paraId="0BDA67CA">
      <w:pPr>
        <w:jc w:val="center"/>
        <w:rPr>
          <w:rFonts w:hint="eastAsia" w:ascii="Times New Roman" w:hAnsi="Times New Roman" w:cs="Times New Roman"/>
          <w:sz w:val="24"/>
          <w:szCs w:val="24"/>
        </w:rPr>
      </w:pPr>
    </w:p>
    <w:p w14:paraId="2A88F450">
      <w:pPr>
        <w:jc w:val="center"/>
        <w:rPr>
          <w:rFonts w:hint="eastAsia" w:ascii="Times New Roman" w:hAnsi="Times New Roman" w:cs="Times New Roman"/>
          <w:sz w:val="24"/>
          <w:szCs w:val="24"/>
        </w:rPr>
      </w:pPr>
    </w:p>
    <w:p w14:paraId="2DDEF9AA">
      <w:pPr>
        <w:jc w:val="center"/>
        <w:rPr>
          <w:rFonts w:hint="eastAsia" w:ascii="Times New Roman" w:hAnsi="Times New Roman" w:cs="Times New Roman"/>
          <w:sz w:val="24"/>
          <w:szCs w:val="24"/>
        </w:rPr>
      </w:pPr>
    </w:p>
    <w:p w14:paraId="12E48BD2">
      <w:pPr>
        <w:jc w:val="center"/>
        <w:rPr>
          <w:rFonts w:hint="eastAsia" w:ascii="Times New Roman" w:hAnsi="Times New Roman" w:cs="Times New Roman"/>
          <w:sz w:val="24"/>
          <w:szCs w:val="24"/>
        </w:rPr>
      </w:pPr>
    </w:p>
    <w:p w14:paraId="58EE093B">
      <w:pPr>
        <w:jc w:val="center"/>
        <w:rPr>
          <w:rFonts w:hint="eastAsia" w:ascii="Times New Roman" w:hAnsi="Times New Roman" w:cs="Times New Roman"/>
          <w:sz w:val="24"/>
          <w:szCs w:val="24"/>
        </w:rPr>
      </w:pPr>
    </w:p>
    <w:p w14:paraId="719585C2">
      <w:pPr>
        <w:jc w:val="center"/>
        <w:rPr>
          <w:rFonts w:hint="eastAsia" w:ascii="Times New Roman" w:hAnsi="Times New Roman" w:cs="Times New Roman"/>
          <w:sz w:val="24"/>
          <w:szCs w:val="24"/>
        </w:rPr>
      </w:pPr>
    </w:p>
    <w:p w14:paraId="13DFA01B">
      <w:pPr>
        <w:jc w:val="center"/>
        <w:rPr>
          <w:rFonts w:hint="eastAsia" w:ascii="Times New Roman" w:hAnsi="Times New Roman" w:cs="Times New Roman"/>
          <w:sz w:val="24"/>
          <w:szCs w:val="24"/>
        </w:rPr>
      </w:pPr>
    </w:p>
    <w:p w14:paraId="4C91698B">
      <w:pPr>
        <w:spacing w:line="360" w:lineRule="auto"/>
        <w:rPr>
          <w:rFonts w:hint="eastAsia" w:ascii="Times New Roman" w:hAnsi="Times New Roman" w:cs="Times New Roman" w:eastAsiaTheme="minorEastAsia"/>
          <w:b/>
          <w:lang w:eastAsia="zh-CN"/>
        </w:rPr>
      </w:pPr>
      <w:r>
        <w:rPr>
          <w:rFonts w:hint="eastAsia" w:ascii="Times New Roman" w:hAnsi="Times New Roman" w:cs="Times New Roman" w:eastAsiaTheme="minorEastAsia"/>
          <w:b/>
          <w:lang w:eastAsia="zh-CN"/>
        </w:rPr>
        <w:drawing>
          <wp:inline distT="0" distB="0" distL="114300" distR="114300">
            <wp:extent cx="1659255" cy="1410970"/>
            <wp:effectExtent l="0" t="0" r="4445" b="11430"/>
            <wp:docPr id="74" name="图片 74" descr="Guanidoacetic aci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74" descr="Guanidoacetic acid"/>
                    <pic:cNvPicPr>
                      <a:picLocks noChangeAspect="1"/>
                    </pic:cNvPicPr>
                  </pic:nvPicPr>
                  <pic:blipFill>
                    <a:blip r:embed="rId15"/>
                    <a:srcRect l="5635" t="2202" r="12053" b="6401"/>
                    <a:stretch>
                      <a:fillRect/>
                    </a:stretch>
                  </pic:blipFill>
                  <pic:spPr>
                    <a:xfrm>
                      <a:off x="0" y="0"/>
                      <a:ext cx="1659255" cy="141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b/>
          <w:lang w:eastAsia="zh-CN"/>
        </w:rPr>
        <w:drawing>
          <wp:inline distT="0" distB="0" distL="114300" distR="114300">
            <wp:extent cx="1741170" cy="1477010"/>
            <wp:effectExtent l="0" t="0" r="11430" b="8890"/>
            <wp:docPr id="76" name="图片 76" descr="Phosphatidylcholine(Lecithin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76" descr="Phosphatidylcholine(Lecithin)"/>
                    <pic:cNvPicPr>
                      <a:picLocks noChangeAspect="1"/>
                    </pic:cNvPicPr>
                  </pic:nvPicPr>
                  <pic:blipFill>
                    <a:blip r:embed="rId16"/>
                    <a:srcRect l="4323" t="1919" r="12486" b="5961"/>
                    <a:stretch>
                      <a:fillRect/>
                    </a:stretch>
                  </pic:blipFill>
                  <pic:spPr>
                    <a:xfrm>
                      <a:off x="0" y="0"/>
                      <a:ext cx="1741170" cy="147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b/>
          <w:lang w:eastAsia="zh-CN"/>
        </w:rPr>
        <w:drawing>
          <wp:inline distT="0" distB="0" distL="114300" distR="114300">
            <wp:extent cx="1780540" cy="1480185"/>
            <wp:effectExtent l="0" t="0" r="10160" b="5715"/>
            <wp:docPr id="75" name="图片 75" descr="Urid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75" descr="Uridine"/>
                    <pic:cNvPicPr>
                      <a:picLocks noChangeAspect="1"/>
                    </pic:cNvPicPr>
                  </pic:nvPicPr>
                  <pic:blipFill>
                    <a:blip r:embed="rId17"/>
                    <a:srcRect l="3769" t="3224" r="12812" b="6213"/>
                    <a:stretch>
                      <a:fillRect/>
                    </a:stretch>
                  </pic:blipFill>
                  <pic:spPr>
                    <a:xfrm>
                      <a:off x="0" y="0"/>
                      <a:ext cx="1780540" cy="148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35E57">
      <w:pPr>
        <w:spacing w:line="360" w:lineRule="auto"/>
        <w:rPr>
          <w:rFonts w:hint="eastAsia" w:ascii="Times New Roman" w:hAnsi="Times New Roman" w:cs="Times New Roman" w:eastAsiaTheme="minorEastAsia"/>
          <w:b/>
          <w:lang w:eastAsia="zh-CN"/>
        </w:rPr>
      </w:pPr>
      <w:r>
        <w:rPr>
          <w:rFonts w:hint="eastAsia" w:ascii="Times New Roman" w:hAnsi="Times New Roman" w:cs="Times New Roman" w:eastAsiaTheme="minorEastAsia"/>
          <w:b/>
          <w:lang w:eastAsia="zh-CN"/>
        </w:rPr>
        <w:drawing>
          <wp:inline distT="0" distB="0" distL="114300" distR="114300">
            <wp:extent cx="1746885" cy="1454785"/>
            <wp:effectExtent l="0" t="0" r="5715" b="5715"/>
            <wp:docPr id="77" name="图片 77" descr="Phosphatidylethanolam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77" descr="Phosphatidylethanolamine"/>
                    <pic:cNvPicPr>
                      <a:picLocks noChangeAspect="1"/>
                    </pic:cNvPicPr>
                  </pic:nvPicPr>
                  <pic:blipFill>
                    <a:blip r:embed="rId18"/>
                    <a:srcRect l="6069" t="4907" r="12378" b="6401"/>
                    <a:stretch>
                      <a:fillRect/>
                    </a:stretch>
                  </pic:blipFill>
                  <pic:spPr>
                    <a:xfrm>
                      <a:off x="0" y="0"/>
                      <a:ext cx="1746885" cy="145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b/>
          <w:lang w:eastAsia="zh-CN"/>
        </w:rPr>
        <w:drawing>
          <wp:inline distT="0" distB="0" distL="114300" distR="114300">
            <wp:extent cx="1698625" cy="1399540"/>
            <wp:effectExtent l="0" t="0" r="3175" b="10160"/>
            <wp:docPr id="79" name="图片 79" descr="Pyridoxam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79" descr="Pyridoxamine"/>
                    <pic:cNvPicPr>
                      <a:picLocks noChangeAspect="1"/>
                    </pic:cNvPicPr>
                  </pic:nvPicPr>
                  <pic:blipFill>
                    <a:blip r:embed="rId19"/>
                    <a:srcRect l="3769" t="2925" r="12222" b="6732"/>
                    <a:stretch>
                      <a:fillRect/>
                    </a:stretch>
                  </pic:blipFill>
                  <pic:spPr>
                    <a:xfrm>
                      <a:off x="0" y="0"/>
                      <a:ext cx="1698625" cy="139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b/>
          <w:lang w:eastAsia="zh-CN"/>
        </w:rPr>
        <w:drawing>
          <wp:inline distT="0" distB="0" distL="114300" distR="114300">
            <wp:extent cx="1732280" cy="1481455"/>
            <wp:effectExtent l="0" t="0" r="7620" b="4445"/>
            <wp:docPr id="80" name="图片 80" descr="Folic aci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80" descr="Folic acid"/>
                    <pic:cNvPicPr>
                      <a:picLocks noChangeAspect="1"/>
                    </pic:cNvPicPr>
                  </pic:nvPicPr>
                  <pic:blipFill>
                    <a:blip r:embed="rId20"/>
                    <a:srcRect l="4106" r="11066" b="5316"/>
                    <a:stretch>
                      <a:fillRect/>
                    </a:stretch>
                  </pic:blipFill>
                  <pic:spPr>
                    <a:xfrm>
                      <a:off x="0" y="0"/>
                      <a:ext cx="1732280" cy="148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D8C63">
      <w:pPr>
        <w:spacing w:line="360" w:lineRule="auto"/>
        <w:rPr>
          <w:rFonts w:hint="eastAsia" w:ascii="Times New Roman" w:hAnsi="Times New Roman" w:cs="Times New Roman" w:eastAsiaTheme="minorEastAsia"/>
          <w:b/>
          <w:lang w:eastAsia="zh-CN"/>
        </w:rPr>
      </w:pPr>
      <w:r>
        <w:rPr>
          <w:rFonts w:hint="eastAsia" w:ascii="Times New Roman" w:hAnsi="Times New Roman" w:cs="Times New Roman" w:eastAsiaTheme="minorEastAsia"/>
          <w:b/>
          <w:lang w:eastAsia="zh-CN"/>
        </w:rPr>
        <w:drawing>
          <wp:inline distT="0" distB="0" distL="114300" distR="114300">
            <wp:extent cx="1710690" cy="1419860"/>
            <wp:effectExtent l="0" t="0" r="3810" b="2540"/>
            <wp:docPr id="78" name="图片 78" descr="N-A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78" descr="N-ACE"/>
                    <pic:cNvPicPr>
                      <a:picLocks noChangeAspect="1"/>
                    </pic:cNvPicPr>
                  </pic:nvPicPr>
                  <pic:blipFill>
                    <a:blip r:embed="rId21"/>
                    <a:srcRect l="3877" r="11836" b="8698"/>
                    <a:stretch>
                      <a:fillRect/>
                    </a:stretch>
                  </pic:blipFill>
                  <pic:spPr>
                    <a:xfrm>
                      <a:off x="0" y="0"/>
                      <a:ext cx="1710690" cy="141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FEC8B5A">
      <w:pPr>
        <w:spacing w:line="360" w:lineRule="auto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>
        <w:rPr>
          <w:rFonts w:hint="eastAsia" w:cs="Times New Roman"/>
          <w:b/>
          <w:lang w:val="en-US" w:eastAsia="zh-CN"/>
        </w:rPr>
        <w:t>ure</w:t>
      </w:r>
      <w:r>
        <w:rPr>
          <w:rFonts w:hint="eastAsia"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>
        <w:rPr>
          <w:rFonts w:hint="eastAsia" w:ascii="Times New Roman" w:hAnsi="Times New Roman" w:cs="Times New Roman"/>
          <w:b/>
          <w:lang w:val="en-US" w:eastAsia="zh-CN"/>
        </w:rPr>
        <w:t>4</w:t>
      </w:r>
      <w:r>
        <w:rPr>
          <w:rFonts w:hint="eastAsia" w:ascii="Times New Roman" w:hAnsi="Times New Roman" w:cs="Times New Roman"/>
          <w:b/>
        </w:rPr>
        <w:t>.</w:t>
      </w:r>
      <w:r>
        <w:t xml:space="preserve"> </w:t>
      </w:r>
      <w:r>
        <w:rPr>
          <w:rFonts w:hint="eastAsia" w:ascii="Times New Roman" w:hAnsi="Times New Roman" w:cs="Times New Roman"/>
        </w:rPr>
        <w:t xml:space="preserve">Representative histogram of </w:t>
      </w:r>
      <w:r>
        <w:rPr>
          <w:rFonts w:hint="eastAsia" w:ascii="Times New Roman" w:hAnsi="Times New Roman" w:cs="Times New Roman"/>
          <w:lang w:val="en-US" w:eastAsia="zh-CN"/>
        </w:rPr>
        <w:t>CDG</w:t>
      </w:r>
      <w:r>
        <w:rPr>
          <w:rFonts w:hint="eastAsia" w:ascii="Times New Roman" w:hAnsi="Times New Roman" w:cs="Times New Roman"/>
        </w:rPr>
        <w:t xml:space="preserve"> improving fecal metabolic disorders in kidney-yang deficiency rats.</w:t>
      </w:r>
    </w:p>
    <w:p w14:paraId="65C2BB8F">
      <w:pPr>
        <w:bidi w:val="0"/>
        <w:ind w:firstLine="534" w:firstLineChars="0"/>
        <w:jc w:val="left"/>
        <w:rPr>
          <w:rFonts w:hint="default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25E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778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1ECB"/>
    <w:rsid w:val="0070566C"/>
    <w:rsid w:val="00714C50"/>
    <w:rsid w:val="00725A7D"/>
    <w:rsid w:val="00734FC2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0F42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1221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9" Type="http://schemas.openxmlformats.org/officeDocument/2006/relationships/fontTable" Target="fontTable.xml"/><Relationship Id="rId28" Type="http://schemas.openxmlformats.org/officeDocument/2006/relationships/customXml" Target="../customXml/item6.xml"/><Relationship Id="rId27" Type="http://schemas.openxmlformats.org/officeDocument/2006/relationships/customXml" Target="../customXml/item5.xml"/><Relationship Id="rId26" Type="http://schemas.openxmlformats.org/officeDocument/2006/relationships/customXml" Target="../customXml/item4.xml"/><Relationship Id="rId25" Type="http://schemas.openxmlformats.org/officeDocument/2006/relationships/customXml" Target="../customXml/item3.xml"/><Relationship Id="rId24" Type="http://schemas.openxmlformats.org/officeDocument/2006/relationships/customXml" Target="../customXml/item2.xml"/><Relationship Id="rId23" Type="http://schemas.openxmlformats.org/officeDocument/2006/relationships/numbering" Target="numbering.xml"/><Relationship Id="rId22" Type="http://schemas.openxmlformats.org/officeDocument/2006/relationships/customXml" Target="../customXml/item1.xml"/><Relationship Id="rId21" Type="http://schemas.openxmlformats.org/officeDocument/2006/relationships/image" Target="media/image13.tiff"/><Relationship Id="rId20" Type="http://schemas.openxmlformats.org/officeDocument/2006/relationships/image" Target="media/image12.tiff"/><Relationship Id="rId2" Type="http://schemas.openxmlformats.org/officeDocument/2006/relationships/settings" Target="settings.xml"/><Relationship Id="rId19" Type="http://schemas.openxmlformats.org/officeDocument/2006/relationships/image" Target="media/image11.tiff"/><Relationship Id="rId18" Type="http://schemas.openxmlformats.org/officeDocument/2006/relationships/image" Target="media/image10.tiff"/><Relationship Id="rId17" Type="http://schemas.openxmlformats.org/officeDocument/2006/relationships/image" Target="media/image9.tiff"/><Relationship Id="rId16" Type="http://schemas.openxmlformats.org/officeDocument/2006/relationships/image" Target="media/image8.tiff"/><Relationship Id="rId15" Type="http://schemas.openxmlformats.org/officeDocument/2006/relationships/image" Target="media/image7.tiff"/><Relationship Id="rId14" Type="http://schemas.openxmlformats.org/officeDocument/2006/relationships/image" Target="media/image6.jpe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8</Pages>
  <Words>194</Words>
  <Characters>1137</Characters>
  <Lines>9</Lines>
  <Paragraphs>2</Paragraphs>
  <TotalTime>0</TotalTime>
  <ScaleCrop>false</ScaleCrop>
  <LinksUpToDate>false</LinksUpToDate>
  <CharactersWithSpaces>119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HUAWEI</cp:lastModifiedBy>
  <cp:lastPrinted>2013-10-03T12:51:00Z</cp:lastPrinted>
  <dcterms:modified xsi:type="dcterms:W3CDTF">2025-03-20T13:28:1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WQyOTdjMjc4MmI1OGZiNjRjMmQyYTY2ZWQ2NzdhM2MiLCJ1c2VySWQiOiIxNjA3NjMzNTMwIn0=</vt:lpwstr>
  </property>
  <property fmtid="{D5CDD505-2E9C-101B-9397-08002B2CF9AE}" pid="11" name="KSOProductBuildVer">
    <vt:lpwstr>2052-12.1.0.20305</vt:lpwstr>
  </property>
  <property fmtid="{D5CDD505-2E9C-101B-9397-08002B2CF9AE}" pid="12" name="ICV">
    <vt:lpwstr>D1B8674436DB4A24AF4C3FBBF0D21019_12</vt:lpwstr>
  </property>
</Properties>
</file>